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031272" w14:textId="70F8F9B0" w:rsidR="00AA3BD8" w:rsidRDefault="00AA3BD8" w:rsidP="00F863C5">
      <w:pPr>
        <w:spacing w:line="480" w:lineRule="auto"/>
        <w:rPr>
          <w:rFonts w:asciiTheme="minorHAnsi" w:eastAsiaTheme="minorHAnsi" w:hAnsiTheme="minorHAnsi" w:cstheme="minorBidi"/>
          <w:b/>
          <w:color w:val="000000" w:themeColor="text1"/>
          <w:szCs w:val="22"/>
          <w:lang w:val="en-US"/>
        </w:rPr>
      </w:pPr>
      <w:bookmarkStart w:id="0" w:name="_GoBack"/>
      <w:bookmarkEnd w:id="0"/>
      <w:r>
        <w:rPr>
          <w:rFonts w:asciiTheme="minorHAnsi" w:eastAsiaTheme="minorHAnsi" w:hAnsiTheme="minorHAnsi" w:cstheme="minorBidi"/>
          <w:b/>
          <w:color w:val="000000" w:themeColor="text1"/>
          <w:szCs w:val="22"/>
          <w:lang w:val="en-US"/>
        </w:rPr>
        <w:t>Figure I: flow chart of the Groningen ART cohort study</w:t>
      </w:r>
    </w:p>
    <w:p w14:paraId="4A90A750" w14:textId="77777777" w:rsidR="006D6467" w:rsidRPr="009200E6" w:rsidRDefault="006D6467" w:rsidP="00F863C5">
      <w:pPr>
        <w:spacing w:line="480" w:lineRule="auto"/>
        <w:rPr>
          <w:rFonts w:asciiTheme="minorHAnsi" w:eastAsiaTheme="minorHAnsi" w:hAnsiTheme="minorHAnsi" w:cstheme="minorBidi"/>
          <w:color w:val="FF0000"/>
          <w:szCs w:val="22"/>
          <w:lang w:val="en-US"/>
        </w:rPr>
      </w:pPr>
    </w:p>
    <w:p w14:paraId="71BE8B2F" w14:textId="6358DDD5" w:rsidR="00AA3BD8" w:rsidRPr="00F863C5" w:rsidRDefault="00BD16EF" w:rsidP="00F863C5">
      <w:pPr>
        <w:rPr>
          <w:rFonts w:asciiTheme="minorHAnsi" w:eastAsiaTheme="minorHAnsi" w:hAnsiTheme="minorHAnsi" w:cstheme="minorBidi"/>
          <w:szCs w:val="22"/>
          <w:lang w:val="en-US"/>
        </w:rPr>
      </w:pPr>
      <w:r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3431556" wp14:editId="12C3832A">
                <wp:simplePos x="0" y="0"/>
                <wp:positionH relativeFrom="column">
                  <wp:posOffset>257175</wp:posOffset>
                </wp:positionH>
                <wp:positionV relativeFrom="paragraph">
                  <wp:posOffset>3461385</wp:posOffset>
                </wp:positionV>
                <wp:extent cx="5226685" cy="1479550"/>
                <wp:effectExtent l="0" t="0" r="12065" b="6350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6685" cy="1479550"/>
                          <a:chOff x="0" y="0"/>
                          <a:chExt cx="5226685" cy="1479550"/>
                        </a:xfrm>
                      </wpg:grpSpPr>
                      <wps:wsp>
                        <wps:cNvPr id="46" name="Rechthoek 46"/>
                        <wps:cNvSpPr>
                          <a:spLocks noChangeArrowheads="1"/>
                        </wps:cNvSpPr>
                        <wps:spPr bwMode="auto">
                          <a:xfrm>
                            <a:off x="1819275" y="0"/>
                            <a:ext cx="1578610" cy="1129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F321D6" w14:textId="77777777" w:rsidR="00B31B81" w:rsidRPr="00A80EC8" w:rsidRDefault="00B31B81" w:rsidP="00AA3BD8">
                              <w:pPr>
                                <w:rPr>
                                  <w:rFonts w:ascii="Arial" w:hAnsi="Arial" w:cs="Arial"/>
                                  <w:sz w:val="16"/>
                                  <w:lang w:val="en-US"/>
                                </w:rPr>
                              </w:pPr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Children assessed at age 4 years (n=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53</w:t>
                              </w:r>
                              <w:proofErr w:type="gramStart"/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)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Non participants (n=4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</w:t>
                              </w:r>
                              <w:r w:rsidRPr="001669A0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Assessment burd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en (n=3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Untraceable (n=1)</w:t>
                              </w:r>
                            </w:p>
                            <w:p w14:paraId="7765F936" w14:textId="77777777" w:rsidR="00B31B81" w:rsidRPr="00F7651F" w:rsidRDefault="00B31B81" w:rsidP="00AA3BD8">
                              <w:pPr>
                                <w:rPr>
                                  <w:rFonts w:ascii="Arial" w:hAnsi="Arial" w:cs="Arial"/>
                                  <w:sz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9" name="Rechthoek 49"/>
                        <wps:cNvSpPr>
                          <a:spLocks noChangeArrowheads="1"/>
                        </wps:cNvSpPr>
                        <wps:spPr bwMode="auto">
                          <a:xfrm>
                            <a:off x="3648075" y="0"/>
                            <a:ext cx="1578610" cy="1129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C8FE96" w14:textId="77777777" w:rsidR="00B31B81" w:rsidRPr="00A80EC8" w:rsidRDefault="00B31B81" w:rsidP="00AA3BD8">
                              <w:pPr>
                                <w:rPr>
                                  <w:rFonts w:ascii="Arial" w:hAnsi="Arial" w:cs="Arial"/>
                                  <w:sz w:val="16"/>
                                  <w:lang w:val="en-US"/>
                                </w:rPr>
                              </w:pPr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Children assessed at age 4 years (n=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7</w:t>
                              </w:r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9</w:t>
                              </w:r>
                              <w:proofErr w:type="gramStart"/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)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Non participants (n=11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</w:t>
                              </w:r>
                              <w:r w:rsidRPr="001669A0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Assessment burd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en (n=9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Moved abroad (n=1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Untraceable (n=1)</w:t>
                              </w:r>
                            </w:p>
                            <w:p w14:paraId="53DBBB86" w14:textId="77777777" w:rsidR="00B31B81" w:rsidRPr="00F7651F" w:rsidRDefault="00B31B81" w:rsidP="00AA3BD8">
                              <w:pPr>
                                <w:rPr>
                                  <w:rFonts w:ascii="Arial" w:hAnsi="Arial" w:cs="Arial"/>
                                  <w:sz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2" name="Rechthoek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578610" cy="11290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75B82C" w14:textId="77777777" w:rsidR="00B31B81" w:rsidRPr="00623CD4" w:rsidRDefault="00B31B81" w:rsidP="00AA3BD8">
                              <w:pP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</w:pPr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Children assessed at age 4 (n</w:t>
                              </w:r>
                              <w:proofErr w:type="gramStart"/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 xml:space="preserve">105 </w:t>
                              </w:r>
                              <w:r w:rsidRPr="00A80EC8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)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Non participants (n=20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Withdrawal consent (n=1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</w:t>
                              </w:r>
                              <w:r w:rsidRPr="001669A0"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Assessment burd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t>en (n=14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Moved abroad (n=3)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lang w:val="en-CA"/>
                                </w:rPr>
                                <w:br/>
                                <w:t xml:space="preserve"> Untraceable (n=2)</w:t>
                              </w:r>
                            </w:p>
                            <w:p w14:paraId="6F277115" w14:textId="77777777" w:rsidR="00B31B81" w:rsidRPr="00F7651F" w:rsidRDefault="00B31B81" w:rsidP="00AA3BD8">
                              <w:pPr>
                                <w:rPr>
                                  <w:rFonts w:ascii="Arial" w:hAnsi="Arial" w:cs="Arial"/>
                                  <w:sz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9" name="Rechte verbindingslijn met pijl 69"/>
                        <wps:cNvCnPr>
                          <a:cxnSpLocks noChangeShapeType="1"/>
                        </wps:cNvCnPr>
                        <wps:spPr bwMode="auto">
                          <a:xfrm>
                            <a:off x="2600325" y="1123950"/>
                            <a:ext cx="0" cy="355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0" name="Rechte verbindingslijn met pijl 70"/>
                        <wps:cNvCnPr>
                          <a:cxnSpLocks noChangeShapeType="1"/>
                        </wps:cNvCnPr>
                        <wps:spPr bwMode="auto">
                          <a:xfrm>
                            <a:off x="4429125" y="1123950"/>
                            <a:ext cx="0" cy="355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" name="Rechte verbindingslijn met pijl 71"/>
                        <wps:cNvCnPr>
                          <a:cxnSpLocks noChangeShapeType="1"/>
                        </wps:cNvCnPr>
                        <wps:spPr bwMode="auto">
                          <a:xfrm>
                            <a:off x="790575" y="1123950"/>
                            <a:ext cx="0" cy="355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" o:spid="_x0000_s1026" style="position:absolute;margin-left:20.25pt;margin-top:272.55pt;width:411.55pt;height:116.5pt;z-index:251681792;mso-height-relative:margin" coordsize="52266,14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">
                <v:rect id="Rechthoek 46" o:spid="_x0000_s1027" style="position:absolute;left:18192;width:15786;height:11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oXxcQA&#10;AADbAAAADwAAAGRycy9kb3ducmV2LnhtbESPQWsCMRSE70L/Q3gFb5q1VqurUVqLIJQe3Jb2+kie&#10;m6Wbl2UTdf33RhB6HGbmG2a57lwtTtSGyrOC0TADQay9qbhU8P21HcxAhIhssPZMCi4UYL166C0x&#10;N/7MezoVsRQJwiFHBTbGJpcyaEsOw9A3xMk7+NZhTLItpWnxnOCulk9ZNpUOK04LFhvaWNJ/xdEp&#10;eCnje6HfJvrn015mH/NuHPbFr1L9x+51ASJSF//D9/bOKHiewu1L+gF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qF8XEAAAA2wAAAA8AAAAAAAAAAAAAAAAAmAIAAGRycy9k&#10;b3ducmV2LnhtbFBLBQYAAAAABAAEAPUAAACJAwAAAAA=&#10;">
                  <v:textbox inset=",7.2pt,,7.2pt">
                    <w:txbxContent>
                      <w:p w14:paraId="51F321D6" w14:textId="77777777" w:rsidR="00B31B81" w:rsidRPr="00A80EC8" w:rsidRDefault="00B31B81" w:rsidP="00AA3BD8">
                        <w:pPr>
                          <w:rPr>
                            <w:rFonts w:ascii="Arial" w:hAnsi="Arial" w:cs="Arial"/>
                            <w:sz w:val="16"/>
                            <w:lang w:val="en-US"/>
                          </w:rPr>
                        </w:pP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Children assessed at age 4 years (n=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53</w:t>
                        </w: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Non participants (n=4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</w:t>
                        </w:r>
                        <w:r w:rsidRPr="001669A0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Assessment burd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en (n=3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Untraceable (n=1)</w:t>
                        </w:r>
                      </w:p>
                      <w:p w14:paraId="7765F936" w14:textId="77777777" w:rsidR="00B31B81" w:rsidRPr="00F7651F" w:rsidRDefault="00B31B81" w:rsidP="00AA3BD8">
                        <w:pPr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hoek 49" o:spid="_x0000_s1028" style="position:absolute;left:36480;width:15786;height:11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WDt8QA&#10;AADbAAAADwAAAGRycy9kb3ducmV2LnhtbESPT2sCMRTE70K/Q3gFb5rtH1vdGqVVCgXx4Cp6fSSv&#10;m6Wbl2UTdf32jSB4HGbmN8x03rlanKgNlWcFT8MMBLH2puJSwW77PRiDCBHZYO2ZFFwowHz20Jti&#10;bvyZN3QqYikShEOOCmyMTS5l0JYchqFviJP361uHMcm2lKbFc4K7Wj5n2Zt0WHFasNjQwpL+K45O&#10;wXsZl4X+Gun92l7Gq0n3EjbFQan+Y/f5ASJSF+/hW/vHKHidwPVL+gFy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1g7fEAAAA2wAAAA8AAAAAAAAAAAAAAAAAmAIAAGRycy9k&#10;b3ducmV2LnhtbFBLBQYAAAAABAAEAPUAAACJAwAAAAA=&#10;">
                  <v:textbox inset=",7.2pt,,7.2pt">
                    <w:txbxContent>
                      <w:p w14:paraId="62C8FE96" w14:textId="77777777" w:rsidR="00B31B81" w:rsidRPr="00A80EC8" w:rsidRDefault="00B31B81" w:rsidP="00AA3BD8">
                        <w:pPr>
                          <w:rPr>
                            <w:rFonts w:ascii="Arial" w:hAnsi="Arial" w:cs="Arial"/>
                            <w:sz w:val="16"/>
                            <w:lang w:val="en-US"/>
                          </w:rPr>
                        </w:pP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Children assessed at age 4 years (n=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7</w:t>
                        </w: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9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Non participants (n=11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</w:t>
                        </w:r>
                        <w:r w:rsidRPr="001669A0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Assessment burd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en (n=9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Moved abroad (n=1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Untraceable (n=1)</w:t>
                        </w:r>
                      </w:p>
                      <w:p w14:paraId="53DBBB86" w14:textId="77777777" w:rsidR="00B31B81" w:rsidRPr="00F7651F" w:rsidRDefault="00B31B81" w:rsidP="00AA3BD8">
                        <w:pPr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hoek 52" o:spid="_x0000_s1029" style="position:absolute;width:15786;height:112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iHG8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JiM4e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IhxvEAAAA2wAAAA8AAAAAAAAAAAAAAAAAmAIAAGRycy9k&#10;b3ducmV2LnhtbFBLBQYAAAAABAAEAPUAAACJAwAAAAA=&#10;">
                  <v:textbox inset=",7.2pt,,7.2pt">
                    <w:txbxContent>
                      <w:p w14:paraId="7075B82C" w14:textId="77777777" w:rsidR="00B31B81" w:rsidRPr="00623CD4" w:rsidRDefault="00B31B81" w:rsidP="00AA3BD8">
                        <w:pP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</w:pP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Children assessed at age 4 (n=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 xml:space="preserve">105 </w:t>
                        </w:r>
                        <w:r w:rsidRPr="00A80EC8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Non participants (n=20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Withdrawal consent (n=1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</w:t>
                        </w:r>
                        <w:r w:rsidRPr="001669A0"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Assessment burd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t>en (n=14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Moved abroad (n=3)</w:t>
                        </w:r>
                        <w:r>
                          <w:rPr>
                            <w:rFonts w:ascii="Arial" w:hAnsi="Arial" w:cs="Arial"/>
                            <w:sz w:val="16"/>
                            <w:lang w:val="en-CA"/>
                          </w:rPr>
                          <w:br/>
                          <w:t xml:space="preserve"> Untraceable (n=2)</w:t>
                        </w:r>
                      </w:p>
                      <w:p w14:paraId="6F277115" w14:textId="77777777" w:rsidR="00B31B81" w:rsidRPr="00F7651F" w:rsidRDefault="00B31B81" w:rsidP="00AA3BD8">
                        <w:pPr>
                          <w:rPr>
                            <w:rFonts w:ascii="Arial" w:hAnsi="Arial" w:cs="Arial"/>
                            <w:sz w:val="20"/>
                            <w:lang w:val="en-US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69" o:spid="_x0000_s1030" type="#_x0000_t32" style="position:absolute;left:26003;top:11239;width:0;height:3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3K4cMAAADbAAAADwAAAGRycy9kb3ducmV2LnhtbESPQYvCMBSE7wv+h/AEb9tUYV2tRhFB&#10;KHpQqxdvj+bZFpuX0mRr999vBGGPw8x8wyzXvalFR62rLCsYRzEI4tzqigsF18vucwbCeWSNtWVS&#10;8EsO1qvBxxITbZ98pi7zhQgQdgkqKL1vEildXpJBF9mGOHh32xr0QbaF1C0+A9zUchLHU2mw4rBQ&#10;YkPbkvJH9mMU6MnxkaZFlR12+rT/ntuvU97dlBoN+80ChKfe/4ff7VQrmM7h9SX8ALn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9yuHDAAAA2wAAAA8AAAAAAAAAAAAA&#10;AAAAoQIAAGRycy9kb3ducmV2LnhtbFBLBQYAAAAABAAEAPkAAACRAwAAAAA=&#10;">
                  <v:stroke endarrow="block"/>
                  <v:shadow color="#ccc"/>
                </v:shape>
                <v:shape id="Rechte verbindingslijn met pijl 70" o:spid="_x0000_s1031" type="#_x0000_t32" style="position:absolute;left:44291;top:11239;width:0;height:3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71ocIAAADbAAAADwAAAGRycy9kb3ducmV2LnhtbERPTWuDQBC9F/Iflgn01qwRWhObVUIh&#10;IM2hxvaS2+BOVXRnxd0a+++zh0KPj/d9yBcziJkm11lWsN1EIIhrqztuFHx9np52IJxH1jhYJgW/&#10;5CDPVg8HTLW98YXmyjcihLBLUUHr/ZhK6eqWDLqNHYkD920ngz7AqZF6wlsIN4OMo+hFGuw4NLQ4&#10;0ltLdV/9GAU6/uiLoumq80mX78nePpf1fFXqcb0cX0F4Wvy/+M9daAVJWB++hB8gs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p71ocIAAADbAAAADwAAAAAAAAAAAAAA&#10;AAChAgAAZHJzL2Rvd25yZXYueG1sUEsFBgAAAAAEAAQA+QAAAJADAAAAAA==&#10;">
                  <v:stroke endarrow="block"/>
                  <v:shadow color="#ccc"/>
                </v:shape>
                <v:shape id="Rechte verbindingslijn met pijl 71" o:spid="_x0000_s1032" type="#_x0000_t32" style="position:absolute;left:7905;top:11239;width:0;height:3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JQOsQAAADbAAAADwAAAGRycy9kb3ducmV2LnhtbESPQWvCQBSE7wX/w/IEb3Wj0Fqjq4gQ&#10;CPZQG714e+w+k2D2bchuk/TfdwuFHoeZ+YbZ7kfbiJ46XztWsJgnIIi1MzWXCq6X7PkNhA/IBhvH&#10;pOCbPOx3k6ctpsYN/El9EUoRIexTVFCF0KZSel2RRT93LXH07q6zGKLsSmk6HCLcNnKZJK/SYs1x&#10;ocKWjhXpR/FlFZjlxyPPy7p4z8z5tFq7l7Pub0rNpuNhAyLQGP7Df+3cKFgt4PdL/AFy9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0lA6xAAAANs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613C969" wp14:editId="74E7A436">
                <wp:simplePos x="0" y="0"/>
                <wp:positionH relativeFrom="column">
                  <wp:posOffset>2077085</wp:posOffset>
                </wp:positionH>
                <wp:positionV relativeFrom="paragraph">
                  <wp:posOffset>4944745</wp:posOffset>
                </wp:positionV>
                <wp:extent cx="1578610" cy="979805"/>
                <wp:effectExtent l="0" t="0" r="21590" b="10795"/>
                <wp:wrapNone/>
                <wp:docPr id="72" name="Rechthoek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3E03E" w14:textId="77777777" w:rsidR="00B31B81" w:rsidRPr="008A520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Children assessed at 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9</w:t>
                            </w:r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years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48</w:t>
                            </w:r>
                            <w:proofErr w:type="gramStart"/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5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</w:t>
                            </w:r>
                            <w:r w:rsidRPr="001669A0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Assessment bur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en (n=3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Untraceable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72" o:spid="_x0000_s1033" style="position:absolute;margin-left:163.55pt;margin-top:389.35pt;width:124.3pt;height:77.1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">
                <v:textbox inset=",7.2pt,,7.2pt">
                  <w:txbxContent>
                    <w:p w14:paraId="6713E03E" w14:textId="77777777" w:rsidR="00B31B81" w:rsidRPr="008A520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Children assessed at age 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9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years (n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48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5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</w:t>
                      </w:r>
                      <w:r w:rsidRPr="001669A0">
                        <w:rPr>
                          <w:rFonts w:ascii="Arial" w:hAnsi="Arial" w:cs="Arial"/>
                          <w:sz w:val="16"/>
                          <w:lang w:val="en-CA"/>
                        </w:rPr>
                        <w:t>Assessment burd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en (n=3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Untraceable (n=2)</w:t>
                      </w: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6070A9" wp14:editId="7593A227">
                <wp:simplePos x="0" y="0"/>
                <wp:positionH relativeFrom="column">
                  <wp:posOffset>3905885</wp:posOffset>
                </wp:positionH>
                <wp:positionV relativeFrom="paragraph">
                  <wp:posOffset>4944745</wp:posOffset>
                </wp:positionV>
                <wp:extent cx="1578610" cy="979805"/>
                <wp:effectExtent l="0" t="0" r="21590" b="10795"/>
                <wp:wrapNone/>
                <wp:docPr id="73" name="Rechthoek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79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73A2B" w14:textId="77777777" w:rsidR="00B31B81" w:rsidRPr="008A520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Children assessed at 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9 </w:t>
                            </w:r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years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68</w:t>
                            </w:r>
                            <w:proofErr w:type="gramStart"/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11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</w:t>
                            </w:r>
                            <w:r w:rsidRPr="001669A0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Assessment bur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en (n=6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Moved abroad (n=1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Untraceable (n=4)</w:t>
                            </w:r>
                          </w:p>
                          <w:p w14:paraId="73DF69D2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73" o:spid="_x0000_s1034" style="position:absolute;margin-left:307.55pt;margin-top:389.35pt;width:124.3pt;height:77.1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">
                <v:textbox inset=",7.2pt,,7.2pt">
                  <w:txbxContent>
                    <w:p w14:paraId="78D73A2B" w14:textId="77777777" w:rsidR="00B31B81" w:rsidRPr="008A520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Children assessed at age 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9 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>years (n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68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11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</w:t>
                      </w:r>
                      <w:r w:rsidRPr="001669A0">
                        <w:rPr>
                          <w:rFonts w:ascii="Arial" w:hAnsi="Arial" w:cs="Arial"/>
                          <w:sz w:val="16"/>
                          <w:lang w:val="en-CA"/>
                        </w:rPr>
                        <w:t>Assessment burd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en (n=6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Moved abroad (n=1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Untraceable (n=4)</w:t>
                      </w:r>
                    </w:p>
                    <w:p w14:paraId="73DF69D2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D4B5C04" wp14:editId="3BC099CB">
                <wp:simplePos x="0" y="0"/>
                <wp:positionH relativeFrom="column">
                  <wp:posOffset>263322</wp:posOffset>
                </wp:positionH>
                <wp:positionV relativeFrom="paragraph">
                  <wp:posOffset>4945050</wp:posOffset>
                </wp:positionV>
                <wp:extent cx="1578610" cy="980237"/>
                <wp:effectExtent l="0" t="0" r="21590" b="10795"/>
                <wp:wrapNone/>
                <wp:docPr id="74" name="Rechthoek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802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5BF8A4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Children assessed at age 9</w:t>
                            </w:r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years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95</w:t>
                            </w:r>
                            <w:proofErr w:type="gramStart"/>
                            <w:r w:rsidRPr="00A80EC8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10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</w:t>
                            </w:r>
                            <w:r w:rsidRPr="001669A0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Assessment bur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en (n=6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Untraceable (n=4)</w:t>
                            </w:r>
                          </w:p>
                          <w:p w14:paraId="215E8365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74" o:spid="_x0000_s1035" style="position:absolute;margin-left:20.75pt;margin-top:389.35pt;width:124.3pt;height:77.2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">
                <v:textbox inset=",7.2pt,,7.2pt">
                  <w:txbxContent>
                    <w:p w14:paraId="565BF8A4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Children assessed at age 9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years (n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95</w:t>
                      </w:r>
                      <w:r w:rsidRPr="00A80EC8">
                        <w:rPr>
                          <w:rFonts w:ascii="Arial" w:hAnsi="Arial" w:cs="Arial"/>
                          <w:sz w:val="16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10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</w:t>
                      </w:r>
                      <w:r w:rsidRPr="001669A0">
                        <w:rPr>
                          <w:rFonts w:ascii="Arial" w:hAnsi="Arial" w:cs="Arial"/>
                          <w:sz w:val="16"/>
                          <w:lang w:val="en-CA"/>
                        </w:rPr>
                        <w:t>Assessment burd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en (n=6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Untraceable (n=4)</w:t>
                      </w:r>
                    </w:p>
                    <w:p w14:paraId="215E8365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4B76B6" wp14:editId="66D8E2AD">
                <wp:simplePos x="0" y="0"/>
                <wp:positionH relativeFrom="column">
                  <wp:posOffset>1048385</wp:posOffset>
                </wp:positionH>
                <wp:positionV relativeFrom="paragraph">
                  <wp:posOffset>3101340</wp:posOffset>
                </wp:positionV>
                <wp:extent cx="0" cy="355600"/>
                <wp:effectExtent l="76200" t="0" r="76200" b="63500"/>
                <wp:wrapNone/>
                <wp:docPr id="43" name="Rechte verbindingslijn met pij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43" o:spid="_x0000_s1026" type="#_x0000_t32" style="position:absolute;margin-left:82.55pt;margin-top:244.2pt;width:0;height:2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41B0CA" wp14:editId="297CF033">
                <wp:simplePos x="0" y="0"/>
                <wp:positionH relativeFrom="column">
                  <wp:posOffset>4690110</wp:posOffset>
                </wp:positionH>
                <wp:positionV relativeFrom="paragraph">
                  <wp:posOffset>3101340</wp:posOffset>
                </wp:positionV>
                <wp:extent cx="0" cy="355600"/>
                <wp:effectExtent l="76200" t="0" r="76200" b="63500"/>
                <wp:wrapNone/>
                <wp:docPr id="40" name="Rechte verbindingslijn met pijl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Rechte verbindingslijn met pijl 40" o:spid="_x0000_s1026" type="#_x0000_t32" style="position:absolute;margin-left:369.3pt;margin-top:244.2pt;width:0;height:2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78B66F" wp14:editId="66E35A74">
                <wp:simplePos x="0" y="0"/>
                <wp:positionH relativeFrom="column">
                  <wp:posOffset>2861310</wp:posOffset>
                </wp:positionH>
                <wp:positionV relativeFrom="paragraph">
                  <wp:posOffset>3101340</wp:posOffset>
                </wp:positionV>
                <wp:extent cx="0" cy="355600"/>
                <wp:effectExtent l="76200" t="0" r="76200" b="63500"/>
                <wp:wrapNone/>
                <wp:docPr id="36" name="Rechte verbindingslijn met pij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36" o:spid="_x0000_s1026" type="#_x0000_t32" style="position:absolute;margin-left:225.3pt;margin-top:244.2pt;width:0;height:2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8F663F" wp14:editId="3B1205F5">
                <wp:simplePos x="0" y="0"/>
                <wp:positionH relativeFrom="column">
                  <wp:posOffset>270510</wp:posOffset>
                </wp:positionH>
                <wp:positionV relativeFrom="paragraph">
                  <wp:posOffset>2501265</wp:posOffset>
                </wp:positionV>
                <wp:extent cx="1578610" cy="607060"/>
                <wp:effectExtent l="0" t="0" r="21590" b="21590"/>
                <wp:wrapNone/>
                <wp:docPr id="42" name="Rechthoek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EE933" w14:textId="37EED763" w:rsidR="00B31B81" w:rsidRPr="006A21A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Included</w:t>
                            </w:r>
                            <w:r w:rsidRPr="008A6E1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 neonate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(</w:t>
                            </w: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125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21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Declined to participate (n=21</w:t>
                            </w: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</w:p>
                          <w:p w14:paraId="1F04F8BC" w14:textId="77777777" w:rsidR="00B31B81" w:rsidRPr="006A21A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ab/>
                            </w:r>
                          </w:p>
                          <w:p w14:paraId="1CC70869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  <w:p w14:paraId="1A9A5BE5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42" o:spid="_x0000_s1036" style="position:absolute;margin-left:21.3pt;margin-top:196.95pt;width:124.3pt;height:47.8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">
                <v:textbox inset=",7.2pt,,7.2pt">
                  <w:txbxContent>
                    <w:p w14:paraId="08BEE933" w14:textId="37EED763" w:rsidR="00B31B81" w:rsidRPr="006A21A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Included</w:t>
                      </w:r>
                      <w:r w:rsidRPr="008A6E15">
                        <w:rPr>
                          <w:rFonts w:ascii="Arial" w:hAnsi="Arial" w:cs="Arial"/>
                          <w:color w:val="000000" w:themeColor="text1"/>
                          <w:sz w:val="16"/>
                          <w:lang w:val="en-CA"/>
                        </w:rPr>
                        <w:t xml:space="preserve"> neonates 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(</w:t>
                      </w: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125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21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Declined to participate (n=21</w:t>
                      </w: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)</w:t>
                      </w:r>
                    </w:p>
                    <w:p w14:paraId="1F04F8BC" w14:textId="77777777" w:rsidR="00B31B81" w:rsidRPr="006A21A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ab/>
                      </w:r>
                    </w:p>
                    <w:p w14:paraId="1CC70869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  <w:p w14:paraId="1A9A5BE5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F428EE" wp14:editId="3D7B5E79">
                <wp:simplePos x="0" y="0"/>
                <wp:positionH relativeFrom="column">
                  <wp:posOffset>3913505</wp:posOffset>
                </wp:positionH>
                <wp:positionV relativeFrom="paragraph">
                  <wp:posOffset>2501265</wp:posOffset>
                </wp:positionV>
                <wp:extent cx="1578610" cy="607060"/>
                <wp:effectExtent l="0" t="0" r="21590" b="21590"/>
                <wp:wrapNone/>
                <wp:docPr id="39" name="Rechthoe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24F7C" w14:textId="6E293EAE" w:rsidR="00B31B81" w:rsidRPr="006A21A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 w:rsidRPr="008A6E1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lang w:val="en-CA"/>
                              </w:rPr>
                              <w:t xml:space="preserve">Included neonate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(</w:t>
                            </w: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90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53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>Declined to participate (n=53</w:t>
                            </w: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</w:p>
                          <w:p w14:paraId="57B00543" w14:textId="77777777" w:rsidR="00B31B81" w:rsidRPr="00A80EC8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  <w:p w14:paraId="16C6C48B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9" o:spid="_x0000_s1037" style="position:absolute;margin-left:308.15pt;margin-top:196.95pt;width:124.3pt;height:47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">
                <v:textbox inset=",7.2pt,,7.2pt">
                  <w:txbxContent>
                    <w:p w14:paraId="34024F7C" w14:textId="6E293EAE" w:rsidR="00B31B81" w:rsidRPr="006A21A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 w:rsidRPr="008A6E15">
                        <w:rPr>
                          <w:rFonts w:ascii="Arial" w:hAnsi="Arial" w:cs="Arial"/>
                          <w:color w:val="000000" w:themeColor="text1"/>
                          <w:sz w:val="16"/>
                          <w:lang w:val="en-CA"/>
                        </w:rPr>
                        <w:t xml:space="preserve">Included neonates 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(</w:t>
                      </w: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90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53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>Declined to participate (n=53</w:t>
                      </w: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)</w:t>
                      </w:r>
                    </w:p>
                    <w:p w14:paraId="57B00543" w14:textId="77777777" w:rsidR="00B31B81" w:rsidRPr="00A80EC8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  <w:p w14:paraId="16C6C48B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C7BDE9" wp14:editId="40E412F6">
                <wp:simplePos x="0" y="0"/>
                <wp:positionH relativeFrom="column">
                  <wp:posOffset>2084705</wp:posOffset>
                </wp:positionH>
                <wp:positionV relativeFrom="paragraph">
                  <wp:posOffset>2501265</wp:posOffset>
                </wp:positionV>
                <wp:extent cx="1578610" cy="607060"/>
                <wp:effectExtent l="0" t="0" r="21590" b="21590"/>
                <wp:wrapNone/>
                <wp:docPr id="35" name="Rechthoe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08F94" w14:textId="1199AB59" w:rsidR="00B31B81" w:rsidRPr="006A21A2" w:rsidRDefault="00B31B81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Included </w:t>
                            </w:r>
                            <w:r w:rsidRPr="008A6E15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lang w:val="en-CA"/>
                              </w:rPr>
                              <w:t>neonates (n</w:t>
                            </w:r>
                            <w:r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57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on participants (n=22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 xml:space="preserve"> Declined to participate (n=22)</w:t>
                            </w:r>
                          </w:p>
                          <w:p w14:paraId="26A0EF11" w14:textId="77777777" w:rsidR="00B31B81" w:rsidRPr="00A80EC8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5" o:spid="_x0000_s1038" style="position:absolute;margin-left:164.15pt;margin-top:196.95pt;width:124.3pt;height:4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">
                <v:textbox inset=",7.2pt,,7.2pt">
                  <w:txbxContent>
                    <w:p w14:paraId="4D508F94" w14:textId="1199AB59" w:rsidR="00B31B81" w:rsidRPr="006A21A2" w:rsidRDefault="00B31B81" w:rsidP="00AA3BD8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Included </w:t>
                      </w:r>
                      <w:r w:rsidRPr="008A6E15">
                        <w:rPr>
                          <w:rFonts w:ascii="Arial" w:hAnsi="Arial" w:cs="Arial"/>
                          <w:color w:val="000000" w:themeColor="text1"/>
                          <w:sz w:val="16"/>
                          <w:lang w:val="en-CA"/>
                        </w:rPr>
                        <w:t>neonates (n</w:t>
                      </w:r>
                      <w:r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57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Non participants (n=22)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 xml:space="preserve"> Declined to participate (n=22)</w:t>
                      </w:r>
                    </w:p>
                    <w:p w14:paraId="26A0EF11" w14:textId="77777777" w:rsidR="00B31B81" w:rsidRPr="00A80EC8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B1F975" wp14:editId="08B83A64">
                <wp:simplePos x="0" y="0"/>
                <wp:positionH relativeFrom="column">
                  <wp:posOffset>2877075</wp:posOffset>
                </wp:positionH>
                <wp:positionV relativeFrom="paragraph">
                  <wp:posOffset>2153506</wp:posOffset>
                </wp:positionV>
                <wp:extent cx="0" cy="355600"/>
                <wp:effectExtent l="76200" t="0" r="76200" b="63500"/>
                <wp:wrapNone/>
                <wp:docPr id="9" name="Rechte verbindingslijn met pij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9" o:spid="_x0000_s1026" type="#_x0000_t32" style="position:absolute;margin-left:226.55pt;margin-top:169.55pt;width:0;height:2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9DC68C" wp14:editId="1EA4CBB2">
                <wp:simplePos x="0" y="0"/>
                <wp:positionH relativeFrom="column">
                  <wp:posOffset>4697923</wp:posOffset>
                </wp:positionH>
                <wp:positionV relativeFrom="paragraph">
                  <wp:posOffset>2153506</wp:posOffset>
                </wp:positionV>
                <wp:extent cx="0" cy="355600"/>
                <wp:effectExtent l="76200" t="0" r="76200" b="63500"/>
                <wp:wrapNone/>
                <wp:docPr id="22" name="Rechte verbindingslijn met pij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echte verbindingslijn met pijl 22" o:spid="_x0000_s1026" type="#_x0000_t32" style="position:absolute;margin-left:369.9pt;margin-top:169.55pt;width:0;height:2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0D6E5D" wp14:editId="004FC5C6">
                <wp:simplePos x="0" y="0"/>
                <wp:positionH relativeFrom="column">
                  <wp:posOffset>1056226</wp:posOffset>
                </wp:positionH>
                <wp:positionV relativeFrom="paragraph">
                  <wp:posOffset>2153506</wp:posOffset>
                </wp:positionV>
                <wp:extent cx="0" cy="355600"/>
                <wp:effectExtent l="76200" t="0" r="76200" b="63500"/>
                <wp:wrapNone/>
                <wp:docPr id="28" name="Rechte verbindingslijn met pij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Rechte verbindingslijn met pijl 28" o:spid="_x0000_s1026" type="#_x0000_t32" style="position:absolute;margin-left:83.15pt;margin-top:169.55pt;width:0;height:2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62E432" wp14:editId="5FD90C88">
                <wp:simplePos x="0" y="0"/>
                <wp:positionH relativeFrom="column">
                  <wp:posOffset>2085147</wp:posOffset>
                </wp:positionH>
                <wp:positionV relativeFrom="paragraph">
                  <wp:posOffset>1159593</wp:posOffset>
                </wp:positionV>
                <wp:extent cx="1578610" cy="990600"/>
                <wp:effectExtent l="0" t="0" r="21590" b="19050"/>
                <wp:wrapNone/>
                <wp:docPr id="37" name="Rechthoe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70C6A" w14:textId="485DFEBC" w:rsidR="00B31B81" w:rsidRPr="006A21A2" w:rsidRDefault="00BD16EF" w:rsidP="00AA3BD8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MNC-IVF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                   n=</w:t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79</w:t>
                            </w:r>
                          </w:p>
                          <w:p w14:paraId="30F3F967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  <w:p w14:paraId="1AB3B56B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37" o:spid="_x0000_s1039" style="position:absolute;margin-left:164.2pt;margin-top:91.3pt;width:124.3pt;height:7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">
                <v:textbox inset=",7.2pt,,7.2pt">
                  <w:txbxContent>
                    <w:p w14:paraId="2D870C6A" w14:textId="485DFEBC" w:rsidR="00B31B81" w:rsidRPr="006A21A2" w:rsidRDefault="00BD16EF" w:rsidP="00AA3BD8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MNC-IVF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                   n=</w:t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79</w:t>
                      </w:r>
                    </w:p>
                    <w:p w14:paraId="30F3F967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  <w:p w14:paraId="1AB3B56B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C2B8B9" wp14:editId="5D354BCD">
                <wp:simplePos x="0" y="0"/>
                <wp:positionH relativeFrom="column">
                  <wp:posOffset>3907597</wp:posOffset>
                </wp:positionH>
                <wp:positionV relativeFrom="paragraph">
                  <wp:posOffset>1159593</wp:posOffset>
                </wp:positionV>
                <wp:extent cx="1578610" cy="990600"/>
                <wp:effectExtent l="0" t="0" r="21590" b="19050"/>
                <wp:wrapNone/>
                <wp:docPr id="2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34D998" w14:textId="6589830E" w:rsidR="00B31B81" w:rsidRPr="006A21A2" w:rsidRDefault="00BD16EF" w:rsidP="006D6467">
                            <w:pP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Sub NC 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                   </w:t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=143</w:t>
                            </w:r>
                          </w:p>
                          <w:p w14:paraId="2B8C8B0A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  <w:p w14:paraId="49BECAE9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2" o:spid="_x0000_s1040" style="position:absolute;margin-left:307.7pt;margin-top:91.3pt;width:124.3pt;height:7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">
                <v:textbox inset=",7.2pt,,7.2pt">
                  <w:txbxContent>
                    <w:p w14:paraId="6934D998" w14:textId="6589830E" w:rsidR="00B31B81" w:rsidRPr="006A21A2" w:rsidRDefault="00BD16EF" w:rsidP="006D6467">
                      <w:pPr>
                        <w:rPr>
                          <w:rFonts w:ascii="Arial" w:hAnsi="Arial" w:cs="Arial"/>
                          <w:sz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Sub NC 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                   </w:t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n=143</w:t>
                      </w:r>
                    </w:p>
                    <w:p w14:paraId="2B8C8B0A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  <w:p w14:paraId="49BECAE9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A9D2F5" wp14:editId="676E88AA">
                <wp:simplePos x="0" y="0"/>
                <wp:positionH relativeFrom="column">
                  <wp:posOffset>269047</wp:posOffset>
                </wp:positionH>
                <wp:positionV relativeFrom="paragraph">
                  <wp:posOffset>1159593</wp:posOffset>
                </wp:positionV>
                <wp:extent cx="1578610" cy="990600"/>
                <wp:effectExtent l="0" t="0" r="21590" b="19050"/>
                <wp:wrapNone/>
                <wp:docPr id="27" name="Rechthoe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61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BFAAC" w14:textId="5D91B2B7" w:rsidR="00B31B81" w:rsidRDefault="00750D38" w:rsidP="006D6467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COH-IVF (Total)          n=146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COH-IVF (Groningen ART cohort) 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                      </w:t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</w:t>
                            </w:r>
                            <w:proofErr w:type="gramStart"/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=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</w:t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89</w:t>
                            </w:r>
                            <w:proofErr w:type="gramEnd"/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  <w:t>COH-IVF (PGS-trial)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 </w:t>
                            </w:r>
                            <w:r w:rsidR="00B31B81" w:rsidRPr="006A21A2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>n=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t xml:space="preserve">  57</w:t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>
                              <w:rPr>
                                <w:rFonts w:ascii="Arial" w:hAnsi="Arial" w:cs="Arial"/>
                                <w:sz w:val="16"/>
                                <w:lang w:val="en-CA"/>
                              </w:rPr>
                              <w:br/>
                            </w:r>
                            <w:r w:rsidR="00B31B81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br/>
                            </w:r>
                          </w:p>
                          <w:p w14:paraId="22CC4944" w14:textId="77777777" w:rsidR="00B31B81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  <w:p w14:paraId="122372B3" w14:textId="77777777" w:rsidR="00B31B81" w:rsidRPr="00172316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CO</w:t>
                            </w:r>
                          </w:p>
                          <w:p w14:paraId="74F3EAF5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  <w:p w14:paraId="4C89A01B" w14:textId="77777777" w:rsidR="00B31B81" w:rsidRPr="00F7651F" w:rsidRDefault="00B31B81" w:rsidP="00AA3BD8">
                            <w:pP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27" o:spid="_x0000_s1041" style="position:absolute;margin-left:21.2pt;margin-top:91.3pt;width:124.3pt;height:7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">
                <v:textbox inset=",7.2pt,,7.2pt">
                  <w:txbxContent>
                    <w:p w14:paraId="09FBFAAC" w14:textId="5D91B2B7" w:rsidR="00B31B81" w:rsidRDefault="00750D38" w:rsidP="006D6467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t>COH-IVF (Total)          n=146</w:t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COH-IVF (Groningen ART cohort) 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                      </w:t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n=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</w:t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89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  <w:t>COH-IVF (PGS-trial)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 </w:t>
                      </w:r>
                      <w:r w:rsidR="00B31B81" w:rsidRPr="006A21A2">
                        <w:rPr>
                          <w:rFonts w:ascii="Arial" w:hAnsi="Arial" w:cs="Arial"/>
                          <w:sz w:val="16"/>
                          <w:lang w:val="en-CA"/>
                        </w:rPr>
                        <w:t>n=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t xml:space="preserve">  57</w:t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>
                        <w:rPr>
                          <w:rFonts w:ascii="Arial" w:hAnsi="Arial" w:cs="Arial"/>
                          <w:sz w:val="16"/>
                          <w:lang w:val="en-CA"/>
                        </w:rPr>
                        <w:br/>
                      </w:r>
                      <w:r w:rsidR="00B31B81">
                        <w:rPr>
                          <w:rFonts w:ascii="Arial" w:hAnsi="Arial" w:cs="Arial"/>
                          <w:sz w:val="20"/>
                          <w:lang w:val="en-CA"/>
                        </w:rPr>
                        <w:br/>
                      </w:r>
                    </w:p>
                    <w:p w14:paraId="22CC4944" w14:textId="77777777" w:rsidR="00B31B81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  <w:p w14:paraId="122372B3" w14:textId="77777777" w:rsidR="00B31B81" w:rsidRPr="00172316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CA"/>
                        </w:rPr>
                        <w:t>CO</w:t>
                      </w:r>
                    </w:p>
                    <w:p w14:paraId="74F3EAF5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  <w:p w14:paraId="4C89A01B" w14:textId="77777777" w:rsidR="00B31B81" w:rsidRPr="00F7651F" w:rsidRDefault="00B31B81" w:rsidP="00AA3BD8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6F0E48" wp14:editId="13019719">
                <wp:simplePos x="0" y="0"/>
                <wp:positionH relativeFrom="column">
                  <wp:posOffset>2885026</wp:posOffset>
                </wp:positionH>
                <wp:positionV relativeFrom="paragraph">
                  <wp:posOffset>571196</wp:posOffset>
                </wp:positionV>
                <wp:extent cx="0" cy="586105"/>
                <wp:effectExtent l="76200" t="0" r="57150" b="61595"/>
                <wp:wrapNone/>
                <wp:docPr id="57" name="Rechte verbindingslijn met pijl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861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Rechte verbindingslijn met pijl 57" o:spid="_x0000_s1026" type="#_x0000_t32" style="position:absolute;margin-left:227.15pt;margin-top:45pt;width:0;height:46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04C300" wp14:editId="4BB9A60D">
                <wp:simplePos x="0" y="0"/>
                <wp:positionH relativeFrom="column">
                  <wp:posOffset>1064177</wp:posOffset>
                </wp:positionH>
                <wp:positionV relativeFrom="paragraph">
                  <wp:posOffset>801784</wp:posOffset>
                </wp:positionV>
                <wp:extent cx="0" cy="355600"/>
                <wp:effectExtent l="76200" t="0" r="76200" b="63500"/>
                <wp:wrapNone/>
                <wp:docPr id="61" name="Rechte verbindingslijn met pijl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Rechte verbindingslijn met pijl 61" o:spid="_x0000_s1026" type="#_x0000_t32" style="position:absolute;margin-left:83.8pt;margin-top:63.15pt;width:0;height:2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240C67" wp14:editId="7DFC906C">
                <wp:simplePos x="0" y="0"/>
                <wp:positionH relativeFrom="column">
                  <wp:posOffset>1064177</wp:posOffset>
                </wp:positionH>
                <wp:positionV relativeFrom="paragraph">
                  <wp:posOffset>801784</wp:posOffset>
                </wp:positionV>
                <wp:extent cx="3638550" cy="0"/>
                <wp:effectExtent l="0" t="0" r="19050" b="19050"/>
                <wp:wrapNone/>
                <wp:docPr id="63" name="Rechte verbindingslijn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85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Rechte verbindingslijn 6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8pt,63.15pt" to="370.3pt,6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"/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3D8A99" wp14:editId="1CFB0A18">
                <wp:simplePos x="0" y="0"/>
                <wp:positionH relativeFrom="column">
                  <wp:posOffset>1875210</wp:posOffset>
                </wp:positionH>
                <wp:positionV relativeFrom="paragraph">
                  <wp:posOffset>-9249</wp:posOffset>
                </wp:positionV>
                <wp:extent cx="2000250" cy="578485"/>
                <wp:effectExtent l="0" t="0" r="19050" b="12065"/>
                <wp:wrapNone/>
                <wp:docPr id="29" name="Rechthoe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78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9871E" w14:textId="77777777" w:rsidR="00B31B81" w:rsidRPr="00F7651F" w:rsidRDefault="00B31B81" w:rsidP="00AA3BD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Live born infants fulfilling the inclusion criteria (n=36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29" o:spid="_x0000_s1038" style="position:absolute;margin-left:147.65pt;margin-top:-.75pt;width:157.5pt;height:45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">
                <v:textbox inset=",7.2pt,,7.2pt">
                  <w:txbxContent>
                    <w:p w14:paraId="0519871E" w14:textId="77777777" w:rsidR="00B31B81" w:rsidRPr="00F7651F" w:rsidRDefault="00B31B81" w:rsidP="00AA3BD8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en-CA"/>
                        </w:rPr>
                        <w:t>Live born infants fulfilling the inclusion criteria (n=368)</w:t>
                      </w:r>
                    </w:p>
                  </w:txbxContent>
                </v:textbox>
              </v:rect>
            </w:pict>
          </mc:Fallback>
        </mc:AlternateContent>
      </w:r>
      <w:r w:rsidR="00AA3BD8" w:rsidRPr="00AA3BD8">
        <w:rPr>
          <w:rFonts w:asciiTheme="minorHAnsi" w:eastAsiaTheme="minorHAnsi" w:hAnsiTheme="minorHAnsi" w:cstheme="minorBidi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BEED85" wp14:editId="68AAE6FF">
                <wp:simplePos x="0" y="0"/>
                <wp:positionH relativeFrom="column">
                  <wp:posOffset>4705875</wp:posOffset>
                </wp:positionH>
                <wp:positionV relativeFrom="paragraph">
                  <wp:posOffset>801784</wp:posOffset>
                </wp:positionV>
                <wp:extent cx="0" cy="355600"/>
                <wp:effectExtent l="76200" t="0" r="76200" b="63500"/>
                <wp:wrapNone/>
                <wp:docPr id="59" name="Rechte verbindingslijn met pijl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Rechte verbindingslijn met pijl 59" o:spid="_x0000_s1026" type="#_x0000_t32" style="position:absolute;margin-left:370.55pt;margin-top:63.15pt;width:0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">
                <v:stroke endarrow="block"/>
                <v:shadow color="#ccc"/>
              </v:shape>
            </w:pict>
          </mc:Fallback>
        </mc:AlternateContent>
      </w:r>
    </w:p>
    <w:sectPr w:rsidR="00AA3BD8" w:rsidRPr="00F863C5" w:rsidSect="00CC101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16442E" w14:textId="77777777" w:rsidR="007B0C0E" w:rsidRDefault="007B0C0E" w:rsidP="00566F02">
      <w:r>
        <w:separator/>
      </w:r>
    </w:p>
  </w:endnote>
  <w:endnote w:type="continuationSeparator" w:id="0">
    <w:p w14:paraId="7ED28129" w14:textId="77777777" w:rsidR="007B0C0E" w:rsidRDefault="007B0C0E" w:rsidP="0056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22A62" w14:textId="77777777" w:rsidR="00B31B81" w:rsidRDefault="00B31B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9E3A6" w14:textId="77777777" w:rsidR="007B0C0E" w:rsidRDefault="007B0C0E" w:rsidP="00566F02">
      <w:r>
        <w:separator/>
      </w:r>
    </w:p>
  </w:footnote>
  <w:footnote w:type="continuationSeparator" w:id="0">
    <w:p w14:paraId="2F68F637" w14:textId="77777777" w:rsidR="007B0C0E" w:rsidRDefault="007B0C0E" w:rsidP="00566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AD7246"/>
    <w:multiLevelType w:val="hybridMultilevel"/>
    <w:tmpl w:val="419A2F94"/>
    <w:lvl w:ilvl="0" w:tplc="BC4C3D1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01C8C"/>
    <w:rsid w:val="00005E59"/>
    <w:rsid w:val="000137B6"/>
    <w:rsid w:val="00013D5E"/>
    <w:rsid w:val="00013E05"/>
    <w:rsid w:val="0001672B"/>
    <w:rsid w:val="000231E2"/>
    <w:rsid w:val="00024886"/>
    <w:rsid w:val="00025584"/>
    <w:rsid w:val="00034ACB"/>
    <w:rsid w:val="00043D08"/>
    <w:rsid w:val="00045693"/>
    <w:rsid w:val="0005133E"/>
    <w:rsid w:val="000563A8"/>
    <w:rsid w:val="00057AB2"/>
    <w:rsid w:val="000620CD"/>
    <w:rsid w:val="00063E17"/>
    <w:rsid w:val="00082822"/>
    <w:rsid w:val="00090CB5"/>
    <w:rsid w:val="000954F4"/>
    <w:rsid w:val="00095E94"/>
    <w:rsid w:val="00095F11"/>
    <w:rsid w:val="00096C80"/>
    <w:rsid w:val="000A1800"/>
    <w:rsid w:val="000A37E4"/>
    <w:rsid w:val="000A535C"/>
    <w:rsid w:val="000B55A9"/>
    <w:rsid w:val="000B6F6F"/>
    <w:rsid w:val="000C4A85"/>
    <w:rsid w:val="000D1796"/>
    <w:rsid w:val="000D2295"/>
    <w:rsid w:val="000E6341"/>
    <w:rsid w:val="000F24DE"/>
    <w:rsid w:val="000F59D2"/>
    <w:rsid w:val="00102B83"/>
    <w:rsid w:val="001042AB"/>
    <w:rsid w:val="00104825"/>
    <w:rsid w:val="001066E4"/>
    <w:rsid w:val="00120062"/>
    <w:rsid w:val="00122920"/>
    <w:rsid w:val="001244D0"/>
    <w:rsid w:val="00127E11"/>
    <w:rsid w:val="0013171B"/>
    <w:rsid w:val="0013314B"/>
    <w:rsid w:val="0014155F"/>
    <w:rsid w:val="00141571"/>
    <w:rsid w:val="00156F1D"/>
    <w:rsid w:val="0016504B"/>
    <w:rsid w:val="00166FEC"/>
    <w:rsid w:val="001675A6"/>
    <w:rsid w:val="001B40F5"/>
    <w:rsid w:val="001C1ADB"/>
    <w:rsid w:val="001D012F"/>
    <w:rsid w:val="001F54B3"/>
    <w:rsid w:val="00204BCF"/>
    <w:rsid w:val="002061C3"/>
    <w:rsid w:val="00230A24"/>
    <w:rsid w:val="002346EE"/>
    <w:rsid w:val="002376CD"/>
    <w:rsid w:val="00237D26"/>
    <w:rsid w:val="00245BE2"/>
    <w:rsid w:val="002511B9"/>
    <w:rsid w:val="00255332"/>
    <w:rsid w:val="0025725F"/>
    <w:rsid w:val="00272394"/>
    <w:rsid w:val="002846CD"/>
    <w:rsid w:val="00296732"/>
    <w:rsid w:val="00297C59"/>
    <w:rsid w:val="00297C93"/>
    <w:rsid w:val="002A6CB0"/>
    <w:rsid w:val="002B0165"/>
    <w:rsid w:val="002B5005"/>
    <w:rsid w:val="002B59A3"/>
    <w:rsid w:val="002B72C3"/>
    <w:rsid w:val="002C084A"/>
    <w:rsid w:val="002C5F63"/>
    <w:rsid w:val="002C65EC"/>
    <w:rsid w:val="002D36B2"/>
    <w:rsid w:val="002E4055"/>
    <w:rsid w:val="002E6CE5"/>
    <w:rsid w:val="002F794B"/>
    <w:rsid w:val="0030795A"/>
    <w:rsid w:val="003105CA"/>
    <w:rsid w:val="003115A2"/>
    <w:rsid w:val="00312C03"/>
    <w:rsid w:val="00313C0D"/>
    <w:rsid w:val="00315D2D"/>
    <w:rsid w:val="00321B6B"/>
    <w:rsid w:val="0032201D"/>
    <w:rsid w:val="00324E5C"/>
    <w:rsid w:val="00327751"/>
    <w:rsid w:val="0033525A"/>
    <w:rsid w:val="00337C85"/>
    <w:rsid w:val="00341179"/>
    <w:rsid w:val="00344926"/>
    <w:rsid w:val="0035399D"/>
    <w:rsid w:val="003777D2"/>
    <w:rsid w:val="0039727D"/>
    <w:rsid w:val="003A13A2"/>
    <w:rsid w:val="003A1BC2"/>
    <w:rsid w:val="003A695B"/>
    <w:rsid w:val="003C2170"/>
    <w:rsid w:val="003C46B5"/>
    <w:rsid w:val="003C4D31"/>
    <w:rsid w:val="003C72B9"/>
    <w:rsid w:val="003D3845"/>
    <w:rsid w:val="003E0038"/>
    <w:rsid w:val="003E288F"/>
    <w:rsid w:val="003F017D"/>
    <w:rsid w:val="003F1E38"/>
    <w:rsid w:val="003F7189"/>
    <w:rsid w:val="00407B8E"/>
    <w:rsid w:val="00411206"/>
    <w:rsid w:val="0041498A"/>
    <w:rsid w:val="00421C32"/>
    <w:rsid w:val="004247EB"/>
    <w:rsid w:val="0042578C"/>
    <w:rsid w:val="004300FD"/>
    <w:rsid w:val="00432ECC"/>
    <w:rsid w:val="00444E77"/>
    <w:rsid w:val="004558AF"/>
    <w:rsid w:val="00455BA6"/>
    <w:rsid w:val="00465AFF"/>
    <w:rsid w:val="00485642"/>
    <w:rsid w:val="00495242"/>
    <w:rsid w:val="004A095E"/>
    <w:rsid w:val="004A104E"/>
    <w:rsid w:val="004A45FA"/>
    <w:rsid w:val="004A5AE3"/>
    <w:rsid w:val="004B22AD"/>
    <w:rsid w:val="004B4DE6"/>
    <w:rsid w:val="004B672F"/>
    <w:rsid w:val="004B6D74"/>
    <w:rsid w:val="004B7159"/>
    <w:rsid w:val="004C2032"/>
    <w:rsid w:val="004C5744"/>
    <w:rsid w:val="004C7EE6"/>
    <w:rsid w:val="004D3A20"/>
    <w:rsid w:val="004D54A4"/>
    <w:rsid w:val="004E1622"/>
    <w:rsid w:val="004E6273"/>
    <w:rsid w:val="004F3271"/>
    <w:rsid w:val="00525495"/>
    <w:rsid w:val="00532EA6"/>
    <w:rsid w:val="00540A73"/>
    <w:rsid w:val="00541290"/>
    <w:rsid w:val="005466CD"/>
    <w:rsid w:val="0055555C"/>
    <w:rsid w:val="00557B50"/>
    <w:rsid w:val="00566F02"/>
    <w:rsid w:val="005704A4"/>
    <w:rsid w:val="0058335A"/>
    <w:rsid w:val="00587148"/>
    <w:rsid w:val="005A0112"/>
    <w:rsid w:val="005A3BCE"/>
    <w:rsid w:val="005B2FD7"/>
    <w:rsid w:val="005B3C81"/>
    <w:rsid w:val="005B75C3"/>
    <w:rsid w:val="005C468C"/>
    <w:rsid w:val="005D0227"/>
    <w:rsid w:val="005D3FF1"/>
    <w:rsid w:val="005D7159"/>
    <w:rsid w:val="005D754B"/>
    <w:rsid w:val="005E2266"/>
    <w:rsid w:val="005E4CC7"/>
    <w:rsid w:val="005F0524"/>
    <w:rsid w:val="005F058C"/>
    <w:rsid w:val="005F1C5E"/>
    <w:rsid w:val="005F3F3B"/>
    <w:rsid w:val="005F4E9E"/>
    <w:rsid w:val="005F7C42"/>
    <w:rsid w:val="00602F71"/>
    <w:rsid w:val="00607970"/>
    <w:rsid w:val="00607DB4"/>
    <w:rsid w:val="006151B3"/>
    <w:rsid w:val="0062083E"/>
    <w:rsid w:val="00621817"/>
    <w:rsid w:val="00625867"/>
    <w:rsid w:val="00630E70"/>
    <w:rsid w:val="00635107"/>
    <w:rsid w:val="00647522"/>
    <w:rsid w:val="00654A8D"/>
    <w:rsid w:val="00654BF1"/>
    <w:rsid w:val="00660784"/>
    <w:rsid w:val="00660997"/>
    <w:rsid w:val="0066449E"/>
    <w:rsid w:val="006651E8"/>
    <w:rsid w:val="00665204"/>
    <w:rsid w:val="00667331"/>
    <w:rsid w:val="006726DA"/>
    <w:rsid w:val="00680EF2"/>
    <w:rsid w:val="0068635A"/>
    <w:rsid w:val="00692BBC"/>
    <w:rsid w:val="00693A04"/>
    <w:rsid w:val="006B052C"/>
    <w:rsid w:val="006B29F3"/>
    <w:rsid w:val="006B6D86"/>
    <w:rsid w:val="006D6467"/>
    <w:rsid w:val="006E525C"/>
    <w:rsid w:val="006E67F4"/>
    <w:rsid w:val="00701C8C"/>
    <w:rsid w:val="00706C4D"/>
    <w:rsid w:val="00707F97"/>
    <w:rsid w:val="0072277F"/>
    <w:rsid w:val="00722DA2"/>
    <w:rsid w:val="007277F2"/>
    <w:rsid w:val="007420AE"/>
    <w:rsid w:val="00746B09"/>
    <w:rsid w:val="00750D38"/>
    <w:rsid w:val="007510D3"/>
    <w:rsid w:val="00751625"/>
    <w:rsid w:val="00756A19"/>
    <w:rsid w:val="00760B3A"/>
    <w:rsid w:val="0076667A"/>
    <w:rsid w:val="00785BEF"/>
    <w:rsid w:val="007A2E01"/>
    <w:rsid w:val="007B0C0E"/>
    <w:rsid w:val="007B3C09"/>
    <w:rsid w:val="007B4A03"/>
    <w:rsid w:val="007B6057"/>
    <w:rsid w:val="007B63CE"/>
    <w:rsid w:val="007B782B"/>
    <w:rsid w:val="007C5110"/>
    <w:rsid w:val="007D3950"/>
    <w:rsid w:val="007D60F1"/>
    <w:rsid w:val="007D77B1"/>
    <w:rsid w:val="007E0C1C"/>
    <w:rsid w:val="007E2584"/>
    <w:rsid w:val="007E3AA6"/>
    <w:rsid w:val="007F6FB7"/>
    <w:rsid w:val="007F7958"/>
    <w:rsid w:val="00804602"/>
    <w:rsid w:val="0080483E"/>
    <w:rsid w:val="00805185"/>
    <w:rsid w:val="0080561D"/>
    <w:rsid w:val="00806046"/>
    <w:rsid w:val="0080734B"/>
    <w:rsid w:val="00833B0C"/>
    <w:rsid w:val="00840881"/>
    <w:rsid w:val="00853B1C"/>
    <w:rsid w:val="00857AEF"/>
    <w:rsid w:val="00863A27"/>
    <w:rsid w:val="00864F9D"/>
    <w:rsid w:val="00873371"/>
    <w:rsid w:val="00875144"/>
    <w:rsid w:val="00883BA7"/>
    <w:rsid w:val="0089139E"/>
    <w:rsid w:val="00893182"/>
    <w:rsid w:val="008A0A0C"/>
    <w:rsid w:val="008A6E15"/>
    <w:rsid w:val="008B0E0C"/>
    <w:rsid w:val="008B30C2"/>
    <w:rsid w:val="008B4359"/>
    <w:rsid w:val="008C3399"/>
    <w:rsid w:val="008C6860"/>
    <w:rsid w:val="008D077C"/>
    <w:rsid w:val="008D0EB1"/>
    <w:rsid w:val="008D3012"/>
    <w:rsid w:val="008D5213"/>
    <w:rsid w:val="008D730D"/>
    <w:rsid w:val="008E557E"/>
    <w:rsid w:val="009035D6"/>
    <w:rsid w:val="00903F20"/>
    <w:rsid w:val="009044C3"/>
    <w:rsid w:val="009046CB"/>
    <w:rsid w:val="009048DF"/>
    <w:rsid w:val="00904B1C"/>
    <w:rsid w:val="0090585B"/>
    <w:rsid w:val="009069BC"/>
    <w:rsid w:val="00913495"/>
    <w:rsid w:val="00913AD6"/>
    <w:rsid w:val="009200E6"/>
    <w:rsid w:val="00920CB6"/>
    <w:rsid w:val="00927534"/>
    <w:rsid w:val="00937E24"/>
    <w:rsid w:val="009413C8"/>
    <w:rsid w:val="00943AAA"/>
    <w:rsid w:val="00944036"/>
    <w:rsid w:val="00944AE6"/>
    <w:rsid w:val="00944D7A"/>
    <w:rsid w:val="0095647C"/>
    <w:rsid w:val="00957D1C"/>
    <w:rsid w:val="00961256"/>
    <w:rsid w:val="009626ED"/>
    <w:rsid w:val="009632AB"/>
    <w:rsid w:val="00965B88"/>
    <w:rsid w:val="009676BF"/>
    <w:rsid w:val="00974F16"/>
    <w:rsid w:val="00981040"/>
    <w:rsid w:val="00984549"/>
    <w:rsid w:val="009909A5"/>
    <w:rsid w:val="00992616"/>
    <w:rsid w:val="00994C27"/>
    <w:rsid w:val="009A2499"/>
    <w:rsid w:val="009A3B4C"/>
    <w:rsid w:val="009A5348"/>
    <w:rsid w:val="009A5DD1"/>
    <w:rsid w:val="009D341B"/>
    <w:rsid w:val="009D67B7"/>
    <w:rsid w:val="009D7ECB"/>
    <w:rsid w:val="009E18D7"/>
    <w:rsid w:val="009E3AE0"/>
    <w:rsid w:val="009E5C41"/>
    <w:rsid w:val="009F37CA"/>
    <w:rsid w:val="00A02667"/>
    <w:rsid w:val="00A2331A"/>
    <w:rsid w:val="00A3057E"/>
    <w:rsid w:val="00A3346D"/>
    <w:rsid w:val="00A35737"/>
    <w:rsid w:val="00A40764"/>
    <w:rsid w:val="00A41B84"/>
    <w:rsid w:val="00A456AA"/>
    <w:rsid w:val="00A46FCF"/>
    <w:rsid w:val="00A51BA9"/>
    <w:rsid w:val="00A56ED7"/>
    <w:rsid w:val="00A636AF"/>
    <w:rsid w:val="00A719D0"/>
    <w:rsid w:val="00A85E0E"/>
    <w:rsid w:val="00A926F2"/>
    <w:rsid w:val="00A92F0B"/>
    <w:rsid w:val="00A95EB1"/>
    <w:rsid w:val="00AA02E6"/>
    <w:rsid w:val="00AA3BD8"/>
    <w:rsid w:val="00AA4B41"/>
    <w:rsid w:val="00AA4CCF"/>
    <w:rsid w:val="00AA5B9D"/>
    <w:rsid w:val="00AA617F"/>
    <w:rsid w:val="00AC0FAA"/>
    <w:rsid w:val="00AC61BC"/>
    <w:rsid w:val="00AF3B6D"/>
    <w:rsid w:val="00AF48E0"/>
    <w:rsid w:val="00AF566F"/>
    <w:rsid w:val="00B05199"/>
    <w:rsid w:val="00B13FD4"/>
    <w:rsid w:val="00B3099C"/>
    <w:rsid w:val="00B319B6"/>
    <w:rsid w:val="00B31B81"/>
    <w:rsid w:val="00B35C30"/>
    <w:rsid w:val="00B36AD7"/>
    <w:rsid w:val="00B37EDF"/>
    <w:rsid w:val="00B41A31"/>
    <w:rsid w:val="00B452A2"/>
    <w:rsid w:val="00B46A0F"/>
    <w:rsid w:val="00B51BFA"/>
    <w:rsid w:val="00B573E2"/>
    <w:rsid w:val="00B57B4B"/>
    <w:rsid w:val="00B6255F"/>
    <w:rsid w:val="00B64EF5"/>
    <w:rsid w:val="00B71DF8"/>
    <w:rsid w:val="00B75612"/>
    <w:rsid w:val="00B7713E"/>
    <w:rsid w:val="00B855C1"/>
    <w:rsid w:val="00B94728"/>
    <w:rsid w:val="00B952D4"/>
    <w:rsid w:val="00B96C1D"/>
    <w:rsid w:val="00B97382"/>
    <w:rsid w:val="00B97D7B"/>
    <w:rsid w:val="00BA098D"/>
    <w:rsid w:val="00BA1D4E"/>
    <w:rsid w:val="00BC4B4E"/>
    <w:rsid w:val="00BD16EF"/>
    <w:rsid w:val="00BE2F21"/>
    <w:rsid w:val="00BE43AE"/>
    <w:rsid w:val="00BF4E7A"/>
    <w:rsid w:val="00BF4E7D"/>
    <w:rsid w:val="00BF7A52"/>
    <w:rsid w:val="00C106A6"/>
    <w:rsid w:val="00C1677E"/>
    <w:rsid w:val="00C17C19"/>
    <w:rsid w:val="00C17F17"/>
    <w:rsid w:val="00C23489"/>
    <w:rsid w:val="00C26574"/>
    <w:rsid w:val="00C31123"/>
    <w:rsid w:val="00C4320B"/>
    <w:rsid w:val="00C63AB3"/>
    <w:rsid w:val="00C64E51"/>
    <w:rsid w:val="00C72209"/>
    <w:rsid w:val="00C726B2"/>
    <w:rsid w:val="00C74896"/>
    <w:rsid w:val="00C8030D"/>
    <w:rsid w:val="00C818C2"/>
    <w:rsid w:val="00C84361"/>
    <w:rsid w:val="00CB1DF7"/>
    <w:rsid w:val="00CB3070"/>
    <w:rsid w:val="00CB69FB"/>
    <w:rsid w:val="00CC0066"/>
    <w:rsid w:val="00CC074A"/>
    <w:rsid w:val="00CC101F"/>
    <w:rsid w:val="00CC3679"/>
    <w:rsid w:val="00CC4576"/>
    <w:rsid w:val="00CC7031"/>
    <w:rsid w:val="00CD42BE"/>
    <w:rsid w:val="00CD47A8"/>
    <w:rsid w:val="00CE52E6"/>
    <w:rsid w:val="00CE6C99"/>
    <w:rsid w:val="00CF5C4F"/>
    <w:rsid w:val="00D0328B"/>
    <w:rsid w:val="00D211C2"/>
    <w:rsid w:val="00D325A8"/>
    <w:rsid w:val="00D379A8"/>
    <w:rsid w:val="00D55298"/>
    <w:rsid w:val="00D726D3"/>
    <w:rsid w:val="00D74D28"/>
    <w:rsid w:val="00D76804"/>
    <w:rsid w:val="00D77A8B"/>
    <w:rsid w:val="00D825F5"/>
    <w:rsid w:val="00D85A3D"/>
    <w:rsid w:val="00D94691"/>
    <w:rsid w:val="00DA5488"/>
    <w:rsid w:val="00DA5E50"/>
    <w:rsid w:val="00DB1FE5"/>
    <w:rsid w:val="00DB2C9F"/>
    <w:rsid w:val="00DB720D"/>
    <w:rsid w:val="00DD1917"/>
    <w:rsid w:val="00DD7A6F"/>
    <w:rsid w:val="00DF0333"/>
    <w:rsid w:val="00DF2DD9"/>
    <w:rsid w:val="00DF7BB3"/>
    <w:rsid w:val="00E1698C"/>
    <w:rsid w:val="00E16CC4"/>
    <w:rsid w:val="00E16ED9"/>
    <w:rsid w:val="00E17CA4"/>
    <w:rsid w:val="00E22409"/>
    <w:rsid w:val="00E25F5D"/>
    <w:rsid w:val="00E4076F"/>
    <w:rsid w:val="00E414F4"/>
    <w:rsid w:val="00E47198"/>
    <w:rsid w:val="00E5705B"/>
    <w:rsid w:val="00E61127"/>
    <w:rsid w:val="00E63FE7"/>
    <w:rsid w:val="00E64B46"/>
    <w:rsid w:val="00E65E42"/>
    <w:rsid w:val="00E81963"/>
    <w:rsid w:val="00E86A8B"/>
    <w:rsid w:val="00E94F9B"/>
    <w:rsid w:val="00EA0CBC"/>
    <w:rsid w:val="00EA3355"/>
    <w:rsid w:val="00EB6E33"/>
    <w:rsid w:val="00EC2281"/>
    <w:rsid w:val="00EC31F2"/>
    <w:rsid w:val="00ED006C"/>
    <w:rsid w:val="00EF10FE"/>
    <w:rsid w:val="00EF7A2C"/>
    <w:rsid w:val="00F07955"/>
    <w:rsid w:val="00F11A28"/>
    <w:rsid w:val="00F12A74"/>
    <w:rsid w:val="00F139C2"/>
    <w:rsid w:val="00F22721"/>
    <w:rsid w:val="00F23B28"/>
    <w:rsid w:val="00F244F6"/>
    <w:rsid w:val="00F32391"/>
    <w:rsid w:val="00F36218"/>
    <w:rsid w:val="00F46AA1"/>
    <w:rsid w:val="00F52629"/>
    <w:rsid w:val="00F536A0"/>
    <w:rsid w:val="00F5528C"/>
    <w:rsid w:val="00F600C2"/>
    <w:rsid w:val="00F83C26"/>
    <w:rsid w:val="00F8556E"/>
    <w:rsid w:val="00F85715"/>
    <w:rsid w:val="00F8593D"/>
    <w:rsid w:val="00F86036"/>
    <w:rsid w:val="00F863C5"/>
    <w:rsid w:val="00F87068"/>
    <w:rsid w:val="00F9095A"/>
    <w:rsid w:val="00F90BB3"/>
    <w:rsid w:val="00F96316"/>
    <w:rsid w:val="00FA21C1"/>
    <w:rsid w:val="00FB0959"/>
    <w:rsid w:val="00FB4979"/>
    <w:rsid w:val="00FB4A09"/>
    <w:rsid w:val="00FC26C3"/>
    <w:rsid w:val="00FC3010"/>
    <w:rsid w:val="00FC3FCF"/>
    <w:rsid w:val="00FC4F06"/>
    <w:rsid w:val="00FD2CDE"/>
    <w:rsid w:val="00FD3213"/>
    <w:rsid w:val="00FE2461"/>
    <w:rsid w:val="00FE3837"/>
    <w:rsid w:val="00FF1DE4"/>
    <w:rsid w:val="00FF249B"/>
    <w:rsid w:val="00F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5A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8C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1C8C"/>
    <w:rPr>
      <w:color w:val="0000FF"/>
      <w:u w:val="single"/>
    </w:rPr>
  </w:style>
  <w:style w:type="paragraph" w:styleId="NoSpacing">
    <w:name w:val="No Spacing"/>
    <w:uiPriority w:val="1"/>
    <w:qFormat/>
    <w:rsid w:val="00701C8C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701C8C"/>
  </w:style>
  <w:style w:type="character" w:styleId="CommentReference">
    <w:name w:val="annotation reference"/>
    <w:basedOn w:val="DefaultParagraphFont"/>
    <w:uiPriority w:val="99"/>
    <w:semiHidden/>
    <w:unhideWhenUsed/>
    <w:rsid w:val="00875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14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144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144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1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44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566F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F02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66F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F02"/>
    <w:rPr>
      <w:rFonts w:ascii="Times New Roman" w:eastAsia="Times New Roman" w:hAnsi="Times New Roman" w:cs="Times New Roman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EA0CBC"/>
    <w:rPr>
      <w:color w:val="808080"/>
    </w:rPr>
  </w:style>
  <w:style w:type="paragraph" w:styleId="ListParagraph">
    <w:name w:val="List Paragraph"/>
    <w:basedOn w:val="Normal"/>
    <w:uiPriority w:val="34"/>
    <w:qFormat/>
    <w:rsid w:val="005B75C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211C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D3A2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C8C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1C8C"/>
    <w:rPr>
      <w:color w:val="0000FF"/>
      <w:u w:val="single"/>
    </w:rPr>
  </w:style>
  <w:style w:type="paragraph" w:styleId="NoSpacing">
    <w:name w:val="No Spacing"/>
    <w:uiPriority w:val="1"/>
    <w:qFormat/>
    <w:rsid w:val="00701C8C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701C8C"/>
  </w:style>
  <w:style w:type="character" w:styleId="CommentReference">
    <w:name w:val="annotation reference"/>
    <w:basedOn w:val="DefaultParagraphFont"/>
    <w:uiPriority w:val="99"/>
    <w:semiHidden/>
    <w:unhideWhenUsed/>
    <w:rsid w:val="00875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14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144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144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1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44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566F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F02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66F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F02"/>
    <w:rPr>
      <w:rFonts w:ascii="Times New Roman" w:eastAsia="Times New Roman" w:hAnsi="Times New Roman" w:cs="Times New Roman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EA0CBC"/>
    <w:rPr>
      <w:color w:val="808080"/>
    </w:rPr>
  </w:style>
  <w:style w:type="paragraph" w:styleId="ListParagraph">
    <w:name w:val="List Paragraph"/>
    <w:basedOn w:val="Normal"/>
    <w:uiPriority w:val="34"/>
    <w:qFormat/>
    <w:rsid w:val="005B75C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211C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D3A2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1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8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1643EC-C7B1-4777-8936-20C96113D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4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{{}}</vt:lpstr>
      <vt:lpstr/>
    </vt:vector>
  </TitlesOfParts>
  <Company>Microsoft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Medewerker</dc:creator>
  <cp:lastModifiedBy>JMORADOS</cp:lastModifiedBy>
  <cp:revision>4</cp:revision>
  <cp:lastPrinted>2018-12-20T12:52:00Z</cp:lastPrinted>
  <dcterms:created xsi:type="dcterms:W3CDTF">2019-03-01T10:52:00Z</dcterms:created>
  <dcterms:modified xsi:type="dcterms:W3CDTF">2019-07-30T01:02:00Z</dcterms:modified>
</cp:coreProperties>
</file>